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379" w:rsidRPr="00262379" w:rsidRDefault="005137B8" w:rsidP="005C4790">
      <w:pPr>
        <w:spacing w:after="0" w:line="240" w:lineRule="auto"/>
        <w:ind w:left="-142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>Single nucleotide polymorphisms</w:t>
      </w:r>
      <w:r w:rsidR="000F06C9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 xml:space="preserve"> available in the SIBDC</w:t>
      </w:r>
      <w:r w:rsidR="00262379" w:rsidRPr="00262379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 xml:space="preserve"> (</w:t>
      </w:r>
      <w:r w:rsidR="000F06C9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>20</w:t>
      </w:r>
      <w:r w:rsidR="00D0677A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>2</w:t>
      </w:r>
      <w:bookmarkStart w:id="0" w:name="_GoBack"/>
      <w:bookmarkEnd w:id="0"/>
      <w:r w:rsidR="000F06C9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>0</w:t>
      </w:r>
      <w:r w:rsidR="00262379" w:rsidRPr="00262379">
        <w:rPr>
          <w:rFonts w:ascii="Arial" w:eastAsia="Times New Roman" w:hAnsi="Arial" w:cs="Arial"/>
          <w:b/>
          <w:color w:val="000000"/>
          <w:sz w:val="24"/>
          <w:szCs w:val="24"/>
          <w:lang w:val="en-GB" w:eastAsia="de-CH"/>
        </w:rPr>
        <w:t>)</w:t>
      </w:r>
    </w:p>
    <w:p w:rsidR="00262379" w:rsidRDefault="00262379" w:rsidP="00262379">
      <w:pPr>
        <w:spacing w:after="0" w:line="240" w:lineRule="auto"/>
        <w:rPr>
          <w:rFonts w:ascii="Arial" w:eastAsia="Times New Roman" w:hAnsi="Arial" w:cs="Arial"/>
          <w:color w:val="000000"/>
          <w:lang w:val="en-GB" w:eastAsia="de-CH"/>
        </w:rPr>
      </w:pPr>
    </w:p>
    <w:p w:rsidR="00262379" w:rsidRDefault="00262379" w:rsidP="00262379">
      <w:pPr>
        <w:spacing w:after="0" w:line="240" w:lineRule="auto"/>
        <w:rPr>
          <w:rFonts w:ascii="Arial" w:eastAsia="Times New Roman" w:hAnsi="Arial" w:cs="Arial"/>
          <w:color w:val="000000"/>
          <w:lang w:val="en-GB" w:eastAsia="de-CH"/>
        </w:rPr>
        <w:sectPr w:rsidR="00262379" w:rsidSect="002623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</w:tblGrid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06563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134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168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1810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227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2893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205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217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271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27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826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864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49590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517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52131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5214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6261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73311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75866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7616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78149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7974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8352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86533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089679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01006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0301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03010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040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15058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1677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16824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20902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23056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265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348757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3707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4228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56425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61250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66113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6729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67634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73966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74186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74257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8718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187919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10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191834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19977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2421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26184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27353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054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055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218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2619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689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5849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6547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6548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66335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70251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72035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72248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7225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1400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205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425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465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726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299499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0410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07381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1404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2047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22229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2965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4288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6078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639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79589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7992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910402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3983749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070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07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460496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5689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651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468324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5118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51735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56972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6559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694020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696710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69699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0850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11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22928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2878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2891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28939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2936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30982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349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360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3885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39169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69410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69509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8809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9983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79997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0046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0079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0113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0127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095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13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1933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1965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4747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8067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89321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9474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9918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199859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014990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2093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lastRenderedPageBreak/>
              <w:t>rs202409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5304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5866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623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6407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6684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6684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668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7274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07675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11148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1238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15521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27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275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3188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3423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3424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3518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4188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4325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669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6771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6849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700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8372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8455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29744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30200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31017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3788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38281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1297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135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292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7264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766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48838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224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2283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456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4979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52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5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599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65124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652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6793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79021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79768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137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1695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2328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368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368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3747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3851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8725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9300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29454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0245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02534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0913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09131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18450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19405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19799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244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399664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472739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56756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57535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5945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3382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4881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4917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641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6967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749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7774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7925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8364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9210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79480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0037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069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1093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2542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5122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90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8974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393928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07413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0775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10514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128291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1473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1589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2462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2469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2561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35313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38087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4097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5107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58330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0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3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5694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638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7640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68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71390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71391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72267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7281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7438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0230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093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1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3651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39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4560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716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89955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9026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91125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92345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492346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1624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298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357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56468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5992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6172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625822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77106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7877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lastRenderedPageBreak/>
              <w:t>rs58876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90695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59532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0173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06250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065274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08876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14261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181676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181676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188880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19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26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26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3092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3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32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35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42683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45149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4744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4843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49918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4580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5641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6842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8428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860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59236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65125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65180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67967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052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1675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3882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4046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460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7114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7817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83733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8634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87162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0842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1149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1869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202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2702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69473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01563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0167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13459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21008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24000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2708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28249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3499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3628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0409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049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2361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2605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325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49513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5178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5545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6089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65774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70233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71458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8009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82417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91126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92799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93768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9850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799934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00516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00726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02261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063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0760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192466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4691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5297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6474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87904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076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1367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1799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2172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2525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26494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286879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29714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35837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39900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416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41823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43072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47008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491697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0880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13584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176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1770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34511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557195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822268</w:t>
            </w:r>
          </w:p>
        </w:tc>
      </w:tr>
      <w:tr w:rsidR="005137B8" w:rsidRPr="005137B8" w:rsidTr="005137B8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B8" w:rsidRPr="005137B8" w:rsidRDefault="005137B8" w:rsidP="00513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137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s9847710</w:t>
            </w:r>
          </w:p>
        </w:tc>
      </w:tr>
    </w:tbl>
    <w:p w:rsidR="00A77007" w:rsidRPr="005137B8" w:rsidRDefault="00A77007" w:rsidP="00262379">
      <w:pPr>
        <w:rPr>
          <w:rFonts w:ascii="Arial" w:hAnsi="Arial" w:cs="Arial"/>
          <w:sz w:val="18"/>
          <w:szCs w:val="18"/>
          <w:lang w:val="en-GB"/>
        </w:rPr>
      </w:pPr>
    </w:p>
    <w:sectPr w:rsidR="00A77007" w:rsidRPr="005137B8" w:rsidSect="005137B8">
      <w:type w:val="continuous"/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4F"/>
    <w:rsid w:val="000F06C9"/>
    <w:rsid w:val="00262379"/>
    <w:rsid w:val="005137B8"/>
    <w:rsid w:val="005C4790"/>
    <w:rsid w:val="0087084F"/>
    <w:rsid w:val="00A77007"/>
    <w:rsid w:val="00D0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DC1B2A2-55D8-40E6-B365-8496B801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4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8EFA7-DE73-4DFD-8E07-2C5E53185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edergerber</dc:creator>
  <cp:keywords/>
  <dc:description/>
  <cp:lastModifiedBy>Martina Ledergerber</cp:lastModifiedBy>
  <cp:revision>6</cp:revision>
  <dcterms:created xsi:type="dcterms:W3CDTF">2020-07-12T20:13:00Z</dcterms:created>
  <dcterms:modified xsi:type="dcterms:W3CDTF">2020-08-25T18:19:00Z</dcterms:modified>
</cp:coreProperties>
</file>